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D8652" w14:textId="77777777" w:rsidR="00276957" w:rsidRPr="0079472D" w:rsidRDefault="00276957" w:rsidP="00276957">
      <w:pPr>
        <w:spacing w:after="240"/>
        <w:jc w:val="both"/>
        <w:rPr>
          <w:rFonts w:ascii="Calibri" w:hAnsi="Calibri" w:cs="Calibri"/>
          <w:b/>
        </w:rPr>
      </w:pPr>
      <w:r w:rsidRPr="0079472D">
        <w:rPr>
          <w:rFonts w:ascii="Calibri" w:hAnsi="Calibri" w:cs="Calibri"/>
          <w:b/>
        </w:rPr>
        <w:t>“</w:t>
      </w:r>
      <w:r w:rsidRPr="0079472D">
        <w:rPr>
          <w:rFonts w:ascii="Calibri" w:hAnsi="Calibri" w:cs="Calibri"/>
          <w:b/>
          <w:color w:val="000000" w:themeColor="text1"/>
        </w:rPr>
        <w:t>Reactive anti-predator behavioral strategy shaped by predator characteristics</w:t>
      </w:r>
      <w:r w:rsidRPr="0079472D">
        <w:rPr>
          <w:rFonts w:ascii="Calibri" w:hAnsi="Calibri" w:cs="Calibri"/>
          <w:b/>
        </w:rPr>
        <w:t xml:space="preserve">” </w:t>
      </w:r>
    </w:p>
    <w:p w14:paraId="0537123C" w14:textId="77777777" w:rsidR="00887DCD" w:rsidRPr="0079472D" w:rsidRDefault="00887DCD" w:rsidP="00887DCD">
      <w:pPr>
        <w:spacing w:after="280"/>
        <w:jc w:val="both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b/>
        </w:rPr>
        <w:t xml:space="preserve">S8 </w:t>
      </w:r>
      <w:r w:rsidRPr="0079472D">
        <w:rPr>
          <w:rFonts w:ascii="Calibri" w:hAnsi="Calibri" w:cs="Calibri"/>
          <w:b/>
        </w:rPr>
        <w:t>Table</w:t>
      </w:r>
      <w:r>
        <w:rPr>
          <w:rFonts w:ascii="Calibri" w:hAnsi="Calibri" w:cs="Calibri"/>
          <w:b/>
        </w:rPr>
        <w:t>.</w:t>
      </w:r>
      <w:r w:rsidRPr="0079472D">
        <w:rPr>
          <w:rFonts w:ascii="Calibri" w:hAnsi="Calibri" w:cs="Calibri"/>
          <w:b/>
        </w:rPr>
        <w:t xml:space="preserve"> Intensity of </w:t>
      </w:r>
      <w:r w:rsidRPr="0079472D">
        <w:rPr>
          <w:rFonts w:ascii="Calibri" w:hAnsi="Calibri" w:cs="Calibri"/>
          <w:b/>
          <w:color w:val="000000" w:themeColor="text1"/>
        </w:rPr>
        <w:t xml:space="preserve">response. </w:t>
      </w:r>
      <w:r>
        <w:rPr>
          <w:rFonts w:ascii="Calibri" w:hAnsi="Calibri" w:cs="Calibri"/>
          <w:bCs/>
          <w:sz w:val="22"/>
          <w:szCs w:val="22"/>
        </w:rPr>
        <w:t xml:space="preserve">Post-hoc interaction analysis of </w:t>
      </w:r>
      <w:r w:rsidRPr="0079472D">
        <w:rPr>
          <w:rFonts w:ascii="Calibri" w:hAnsi="Calibri" w:cs="Calibri"/>
          <w:sz w:val="22"/>
          <w:szCs w:val="22"/>
        </w:rPr>
        <w:t xml:space="preserve">GLMM results </w:t>
      </w:r>
      <w:r>
        <w:rPr>
          <w:rFonts w:ascii="Calibri" w:hAnsi="Calibri" w:cs="Calibri"/>
          <w:sz w:val="22"/>
          <w:szCs w:val="22"/>
        </w:rPr>
        <w:t>from Table S6 using package ‘</w:t>
      </w:r>
      <w:proofErr w:type="spellStart"/>
      <w:r>
        <w:rPr>
          <w:rFonts w:ascii="Calibri" w:hAnsi="Calibri" w:cs="Calibri"/>
          <w:sz w:val="22"/>
          <w:szCs w:val="22"/>
        </w:rPr>
        <w:t>emmeans</w:t>
      </w:r>
      <w:proofErr w:type="spellEnd"/>
      <w:r>
        <w:rPr>
          <w:rFonts w:ascii="Calibri" w:hAnsi="Calibri" w:cs="Calibri"/>
          <w:sz w:val="22"/>
          <w:szCs w:val="22"/>
        </w:rPr>
        <w:t>’ [83]. (A) Simple slopes (</w:t>
      </w:r>
      <w:r w:rsidRPr="007C57B5">
        <w:rPr>
          <w:rFonts w:ascii="Calibri" w:hAnsi="Calibri" w:cs="Calibri"/>
          <w:sz w:val="22"/>
          <w:szCs w:val="22"/>
        </w:rPr>
        <w:t>estimates of slopes of the covariate trend of each level of the factor</w:t>
      </w:r>
      <w:r>
        <w:rPr>
          <w:rFonts w:ascii="Calibri" w:hAnsi="Calibri" w:cs="Calibri"/>
          <w:sz w:val="22"/>
          <w:szCs w:val="22"/>
        </w:rPr>
        <w:t>; continuous covariates) and (B) simple effects (</w:t>
      </w:r>
      <w:r w:rsidRPr="007C57B5">
        <w:rPr>
          <w:rFonts w:ascii="Calibri" w:hAnsi="Calibri" w:cs="Calibri"/>
          <w:sz w:val="22"/>
          <w:szCs w:val="22"/>
        </w:rPr>
        <w:t>general contrasts of factor levels</w:t>
      </w:r>
      <w:r>
        <w:rPr>
          <w:rFonts w:ascii="Calibri" w:hAnsi="Calibri" w:cs="Calibri"/>
          <w:sz w:val="22"/>
          <w:szCs w:val="22"/>
        </w:rPr>
        <w:t>; categorical covariates) are presented for each prey species.</w:t>
      </w:r>
    </w:p>
    <w:p w14:paraId="2CC32FF6" w14:textId="77777777" w:rsidR="00887DCD" w:rsidRPr="00D3239B" w:rsidRDefault="00887DCD" w:rsidP="00887DCD">
      <w:pPr>
        <w:spacing w:after="280"/>
        <w:jc w:val="both"/>
        <w:rPr>
          <w:rFonts w:ascii="Calibri" w:hAnsi="Calibri" w:cs="Calibri"/>
          <w:sz w:val="20"/>
          <w:szCs w:val="20"/>
        </w:rPr>
      </w:pPr>
      <w:r w:rsidRPr="00D3239B">
        <w:rPr>
          <w:rFonts w:ascii="Calibri" w:hAnsi="Calibri" w:cs="Calibri"/>
          <w:sz w:val="20"/>
          <w:szCs w:val="20"/>
        </w:rPr>
        <w:t xml:space="preserve"> (A) Simply slopes</w:t>
      </w:r>
    </w:p>
    <w:tbl>
      <w:tblPr>
        <w:tblW w:w="7140" w:type="dxa"/>
        <w:tblLook w:val="04A0" w:firstRow="1" w:lastRow="0" w:firstColumn="1" w:lastColumn="0" w:noHBand="0" w:noVBand="1"/>
      </w:tblPr>
      <w:tblGrid>
        <w:gridCol w:w="473"/>
        <w:gridCol w:w="1280"/>
        <w:gridCol w:w="1400"/>
        <w:gridCol w:w="1347"/>
        <w:gridCol w:w="980"/>
        <w:gridCol w:w="1660"/>
      </w:tblGrid>
      <w:tr w:rsidR="00887DCD" w:rsidRPr="0079472D" w14:paraId="580284A1" w14:textId="77777777" w:rsidTr="00AD082E">
        <w:trPr>
          <w:trHeight w:val="340"/>
        </w:trPr>
        <w:tc>
          <w:tcPr>
            <w:tcW w:w="4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13B1A1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924F59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FAC559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3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71D420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imple slopes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E3C5F1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2D5AD6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95% CI*</w:t>
            </w:r>
          </w:p>
        </w:tc>
      </w:tr>
      <w:tr w:rsidR="00887DCD" w:rsidRPr="0079472D" w14:paraId="64E4263C" w14:textId="77777777" w:rsidTr="00AD082E">
        <w:trPr>
          <w:trHeight w:val="340"/>
        </w:trPr>
        <w:tc>
          <w:tcPr>
            <w:tcW w:w="4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3A6F9DD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uration of vigilance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C8A45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163FE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5C277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23C1B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8885C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0.204, 0.375)</w:t>
            </w:r>
          </w:p>
        </w:tc>
      </w:tr>
      <w:tr w:rsidR="00887DCD" w:rsidRPr="0079472D" w14:paraId="6AA9F338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BAC75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3C41F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F794E9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18523C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17AC5A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3BC965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0.061, 0.361)</w:t>
            </w:r>
          </w:p>
        </w:tc>
      </w:tr>
      <w:tr w:rsidR="00887DCD" w:rsidRPr="0079472D" w14:paraId="1BA94140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488C8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0278A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9AC87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C9740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354C9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85107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0.226, 0.437)</w:t>
            </w:r>
          </w:p>
        </w:tc>
      </w:tr>
      <w:tr w:rsidR="00887DCD" w:rsidRPr="0079472D" w14:paraId="54566B89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90792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E44547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feren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429B71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52388F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3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509F1C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F4FB38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0.841, 0.112)</w:t>
            </w:r>
          </w:p>
        </w:tc>
      </w:tr>
      <w:tr w:rsidR="00887DCD" w:rsidRPr="0079472D" w14:paraId="1BDFC6F5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83898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FE02F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8310E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ED8F3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5CD93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C5E70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0.528, 0.279)</w:t>
            </w:r>
          </w:p>
        </w:tc>
      </w:tr>
      <w:tr w:rsidR="00887DCD" w:rsidRPr="0079472D" w14:paraId="6C641A18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0576E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6FA2B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3809FB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E3AB2A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2A40F4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0A8A2F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0.174, 0.919)</w:t>
            </w:r>
          </w:p>
        </w:tc>
      </w:tr>
      <w:tr w:rsidR="00887DCD" w:rsidRPr="0079472D" w14:paraId="2BC066BB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9EF92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8A0C2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ucces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C21D3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A4BFC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1BC18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9AB60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0.007, 0.368)</w:t>
            </w:r>
          </w:p>
        </w:tc>
      </w:tr>
      <w:tr w:rsidR="00887DCD" w:rsidRPr="0079472D" w14:paraId="1185781F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1DA25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A787D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3D0BFC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017B59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E5ACAC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1E03D2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0.372, 0.142)</w:t>
            </w:r>
          </w:p>
        </w:tc>
      </w:tr>
      <w:tr w:rsidR="00887DCD" w:rsidRPr="0079472D" w14:paraId="698157EE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DE5CC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5A736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CB63B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7D9B1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3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71046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83761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0.721, -0.057)</w:t>
            </w:r>
          </w:p>
        </w:tc>
      </w:tr>
      <w:tr w:rsidR="00887DCD" w:rsidRPr="0079472D" w14:paraId="27284DC2" w14:textId="77777777" w:rsidTr="00AD082E">
        <w:trPr>
          <w:trHeight w:val="320"/>
        </w:trPr>
        <w:tc>
          <w:tcPr>
            <w:tcW w:w="4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14:paraId="2217418B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Frequency of alarm calling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3A438A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3E015D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C72CEB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1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130EEF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30BF50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0.176, 2.521)</w:t>
            </w:r>
          </w:p>
        </w:tc>
      </w:tr>
      <w:tr w:rsidR="00887DCD" w:rsidRPr="0079472D" w14:paraId="1FD816DA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BE251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62B46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6DAD7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67611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5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C7612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A48D0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1.541, 0.368)</w:t>
            </w:r>
          </w:p>
        </w:tc>
      </w:tr>
      <w:tr w:rsidR="00887DCD" w:rsidRPr="0079472D" w14:paraId="1DC05E01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16104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3BCA8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094994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5896B8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9AF685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F038D0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1.030, 2.624)</w:t>
            </w:r>
          </w:p>
        </w:tc>
      </w:tr>
      <w:tr w:rsidR="00887DCD" w:rsidRPr="0079472D" w14:paraId="3928DE9C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3090D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F3CDE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feren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F0850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E9B9D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49282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2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528BE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1.531, 3.322)</w:t>
            </w:r>
          </w:p>
        </w:tc>
      </w:tr>
      <w:tr w:rsidR="00887DCD" w:rsidRPr="0079472D" w14:paraId="31CAFDC9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0E6F4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90825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1A1D54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E3E79A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8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38A861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A07C3D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2.655, 0.906)</w:t>
            </w:r>
          </w:p>
        </w:tc>
      </w:tr>
      <w:tr w:rsidR="00887DCD" w:rsidRPr="0079472D" w14:paraId="4CB5C4CF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6E8C0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BFAB3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D5C8D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4578C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F9D41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6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0A925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3.115, 3.281)</w:t>
            </w:r>
          </w:p>
        </w:tc>
      </w:tr>
      <w:tr w:rsidR="00887DCD" w:rsidRPr="0079472D" w14:paraId="02CDADEF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C2744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8B5563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ucces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579035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44018B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6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FC057F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6B7E01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1.704, 0.350)</w:t>
            </w:r>
          </w:p>
        </w:tc>
      </w:tr>
      <w:tr w:rsidR="00887DCD" w:rsidRPr="0079472D" w14:paraId="0FE9564A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64B78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A036D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24C5C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81E25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1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9382D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CDBCF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2.363, -0.017)</w:t>
            </w:r>
          </w:p>
        </w:tc>
      </w:tr>
      <w:tr w:rsidR="00887DCD" w:rsidRPr="0079472D" w14:paraId="5DA2299A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0104E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E3562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72E185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427AE5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7152EC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86F643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1.644, 2.368)</w:t>
            </w:r>
          </w:p>
        </w:tc>
      </w:tr>
      <w:tr w:rsidR="00887DCD" w:rsidRPr="0079472D" w14:paraId="63963E66" w14:textId="77777777" w:rsidTr="00AD082E">
        <w:trPr>
          <w:trHeight w:val="320"/>
        </w:trPr>
        <w:tc>
          <w:tcPr>
            <w:tcW w:w="4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122DACE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Latency to flee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0CCDB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FB3FD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8E73A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4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B4848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0AC13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1.275, 0.448)</w:t>
            </w:r>
          </w:p>
        </w:tc>
      </w:tr>
      <w:tr w:rsidR="00887DCD" w:rsidRPr="0079472D" w14:paraId="727AD211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4C5AB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FF935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880FB1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CEBDEF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596259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1ED916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1.012, 0.702)</w:t>
            </w:r>
          </w:p>
        </w:tc>
      </w:tr>
      <w:tr w:rsidR="00887DCD" w:rsidRPr="0079472D" w14:paraId="5258B318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9D567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CBABD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4DB45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CD497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45542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7ABDA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1.153, 1.253)</w:t>
            </w:r>
          </w:p>
        </w:tc>
      </w:tr>
      <w:tr w:rsidR="00887DCD" w:rsidRPr="0079472D" w14:paraId="5AA32EB0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B84F3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8820F7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feren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657088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9AF237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3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4AF588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BA3C2C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2.814, 0.113)</w:t>
            </w:r>
          </w:p>
        </w:tc>
      </w:tr>
      <w:tr w:rsidR="00887DCD" w:rsidRPr="0079472D" w14:paraId="2389EA40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2F373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250A1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BFFC3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FBC6B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2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C5A3F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EE2A6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0.263, 2.683)</w:t>
            </w:r>
          </w:p>
        </w:tc>
      </w:tr>
      <w:tr w:rsidR="00887DCD" w:rsidRPr="0079472D" w14:paraId="4B4643C2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C5AF5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A74AC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0AB424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AD91C2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4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BDA0A8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C93D6D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0.650, 3.532)</w:t>
            </w:r>
          </w:p>
        </w:tc>
      </w:tr>
      <w:tr w:rsidR="00887DCD" w:rsidRPr="0079472D" w14:paraId="7719A6D1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2360D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082FD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ucces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DFDD3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F604C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DF284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D808F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0.636, 0.492)</w:t>
            </w:r>
          </w:p>
        </w:tc>
      </w:tr>
      <w:tr w:rsidR="00887DCD" w:rsidRPr="0079472D" w14:paraId="60904DA0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19AF6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28CBB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1DD912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1D5A0A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1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13E496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3515C1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1.140, 0.851)</w:t>
            </w:r>
          </w:p>
        </w:tc>
      </w:tr>
      <w:tr w:rsidR="00887DCD" w:rsidRPr="0079472D" w14:paraId="3722054E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EDC07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BB769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7F9D4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82D2F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A1E98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481BD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1.262, 1.299)</w:t>
            </w:r>
          </w:p>
        </w:tc>
      </w:tr>
      <w:tr w:rsidR="00887DCD" w:rsidRPr="0079472D" w14:paraId="353BA137" w14:textId="77777777" w:rsidTr="00AD082E">
        <w:trPr>
          <w:trHeight w:val="320"/>
        </w:trPr>
        <w:tc>
          <w:tcPr>
            <w:tcW w:w="4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14:paraId="2F324C6A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Latency to alarm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AA587F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11DFBF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C17389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7A1DBF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D3ED19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1.012, 1.793)</w:t>
            </w:r>
          </w:p>
        </w:tc>
      </w:tr>
      <w:tr w:rsidR="00887DCD" w:rsidRPr="0079472D" w14:paraId="0662481F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4793F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C3D8D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237FE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AE929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3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F9439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62FBE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1.410, 0.679)</w:t>
            </w:r>
          </w:p>
        </w:tc>
      </w:tr>
      <w:tr w:rsidR="00887DCD" w:rsidRPr="0079472D" w14:paraId="29A29110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5744E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B79CD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7C806C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5765A3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E2CCBF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D58D82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0.817, 2.851)</w:t>
            </w:r>
          </w:p>
        </w:tc>
      </w:tr>
      <w:tr w:rsidR="00887DCD" w:rsidRPr="0079472D" w14:paraId="6A15D88A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3EEAC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830DA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feren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6D20C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4C855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66AFF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3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3BE3B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1.734, 3.622)</w:t>
            </w:r>
          </w:p>
        </w:tc>
      </w:tr>
      <w:tr w:rsidR="00887DCD" w:rsidRPr="0079472D" w14:paraId="37BD240C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110AE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9C84B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D599FE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81A0AF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FE1357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38F288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2.001, 1.688)</w:t>
            </w:r>
          </w:p>
        </w:tc>
      </w:tr>
      <w:tr w:rsidR="00887DCD" w:rsidRPr="0079472D" w14:paraId="5718C0AC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CB5A0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0B016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02AAA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17A1A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5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5EFB8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6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A2922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3.833, 2.654)</w:t>
            </w:r>
          </w:p>
        </w:tc>
      </w:tr>
      <w:tr w:rsidR="00887DCD" w:rsidRPr="0079472D" w14:paraId="77552A5C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47B55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1C632B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ucces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1522B0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E0B15F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9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017808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66A1AD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2.068, 0.184)</w:t>
            </w:r>
          </w:p>
        </w:tc>
      </w:tr>
      <w:tr w:rsidR="00887DCD" w:rsidRPr="0079472D" w14:paraId="4F6624B9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6F453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7D304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72980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006AA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7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C88A5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2D01A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1.975, 0.445)</w:t>
            </w:r>
          </w:p>
        </w:tc>
      </w:tr>
      <w:tr w:rsidR="00887DCD" w:rsidRPr="0079472D" w14:paraId="0D26C55A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BBEA7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DD74D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695527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F48B25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8AB2FA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0104ED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1.149, 2.860)</w:t>
            </w:r>
          </w:p>
        </w:tc>
      </w:tr>
    </w:tbl>
    <w:p w14:paraId="236DCB97" w14:textId="77777777" w:rsidR="00887DCD" w:rsidRDefault="00887DCD" w:rsidP="00887DCD">
      <w:pPr>
        <w:rPr>
          <w:rFonts w:ascii="Calibri" w:hAnsi="Calibri" w:cs="Calibri"/>
          <w:sz w:val="20"/>
          <w:szCs w:val="20"/>
        </w:rPr>
      </w:pPr>
    </w:p>
    <w:p w14:paraId="462814AE" w14:textId="77777777" w:rsidR="00887DCD" w:rsidRPr="00D3239B" w:rsidRDefault="00887DCD" w:rsidP="00887DCD">
      <w:pPr>
        <w:rPr>
          <w:rFonts w:ascii="Calibri" w:hAnsi="Calibri" w:cs="Calibri"/>
          <w:sz w:val="20"/>
          <w:szCs w:val="20"/>
        </w:rPr>
      </w:pPr>
      <w:r w:rsidRPr="00D3239B">
        <w:rPr>
          <w:rFonts w:ascii="Calibri" w:hAnsi="Calibri" w:cs="Calibri"/>
          <w:sz w:val="20"/>
          <w:szCs w:val="20"/>
        </w:rPr>
        <w:t>(B)</w:t>
      </w:r>
      <w:r>
        <w:rPr>
          <w:rFonts w:ascii="Calibri" w:hAnsi="Calibri" w:cs="Calibri"/>
          <w:sz w:val="20"/>
          <w:szCs w:val="20"/>
        </w:rPr>
        <w:t xml:space="preserve"> Simple effects (hunting style) 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473"/>
        <w:gridCol w:w="1300"/>
        <w:gridCol w:w="1300"/>
        <w:gridCol w:w="1180"/>
        <w:gridCol w:w="980"/>
        <w:gridCol w:w="1460"/>
        <w:gridCol w:w="1060"/>
      </w:tblGrid>
      <w:tr w:rsidR="00887DCD" w:rsidRPr="0079472D" w14:paraId="17A3CD3F" w14:textId="77777777" w:rsidTr="00AD082E">
        <w:trPr>
          <w:trHeight w:val="340"/>
        </w:trPr>
        <w:tc>
          <w:tcPr>
            <w:tcW w:w="4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AE333A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EFEDA5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7CA7E9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426EBD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9EFB04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4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107E55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t/z ratio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CB2700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 value</w:t>
            </w:r>
          </w:p>
        </w:tc>
      </w:tr>
      <w:tr w:rsidR="00887DCD" w:rsidRPr="0079472D" w14:paraId="3DA66FEF" w14:textId="77777777" w:rsidTr="00AD082E">
        <w:trPr>
          <w:trHeight w:val="340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2059DBE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uration of vigilance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129D0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DD559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E9E6E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0DFC4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53B12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7E55A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43</w:t>
            </w:r>
          </w:p>
        </w:tc>
      </w:tr>
      <w:tr w:rsidR="00887DCD" w:rsidRPr="0079472D" w14:paraId="7173D744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0ED2E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7D0E2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553968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88134F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7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59B750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DA23F9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8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A2CBDE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35</w:t>
            </w:r>
          </w:p>
        </w:tc>
      </w:tr>
      <w:tr w:rsidR="00887DCD" w:rsidRPr="0079472D" w14:paraId="4682172D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640D2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1682B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61615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A0303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26CC5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3A3E0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287D8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35</w:t>
            </w:r>
          </w:p>
        </w:tc>
      </w:tr>
      <w:tr w:rsidR="00887DCD" w:rsidRPr="0079472D" w14:paraId="187C0A31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FEB8C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BC174C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Ambu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D6BCB7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1286DB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0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CC5940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88AFFD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9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D4382D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887DCD" w:rsidRPr="0079472D" w14:paraId="5360284E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FA662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EDA5D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BF6AE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34356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9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AF0B7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17858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5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295F9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23</w:t>
            </w:r>
          </w:p>
        </w:tc>
      </w:tr>
      <w:tr w:rsidR="00887DCD" w:rsidRPr="0079472D" w14:paraId="0D170BA3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710AE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79C9B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4FC564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547A6D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0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E96D0F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099A89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7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7A5B8D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12</w:t>
            </w:r>
          </w:p>
        </w:tc>
      </w:tr>
      <w:tr w:rsidR="00887DCD" w:rsidRPr="0079472D" w14:paraId="0FD5499D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636C5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FF323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Cour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F822B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1A095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5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A62B9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A30F2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8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4704E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887DCD" w:rsidRPr="0079472D" w14:paraId="16EC8D49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5C762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EA8AF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4A103F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5E3673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3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5BB377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00C655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4.2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C56626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887DCD" w:rsidRPr="0079472D" w14:paraId="2BF78C0E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4D5F5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0C077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4725D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45185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83F33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D3FE0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5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83EA2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70</w:t>
            </w:r>
          </w:p>
        </w:tc>
      </w:tr>
      <w:tr w:rsidR="00887DCD" w:rsidRPr="0079472D" w14:paraId="72C79307" w14:textId="77777777" w:rsidTr="00AD082E">
        <w:trPr>
          <w:trHeight w:val="320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14:paraId="52C4C3F2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Frequency of alarm calling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9E0EB7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A764F1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D81897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4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3424AE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2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702086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3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9C6B28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57</w:t>
            </w:r>
          </w:p>
        </w:tc>
      </w:tr>
      <w:tr w:rsidR="00887DCD" w:rsidRPr="0079472D" w14:paraId="7CDFE65B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067E7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F0C92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1F60F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9800F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2746C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2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93D2E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D07C4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57</w:t>
            </w:r>
          </w:p>
        </w:tc>
      </w:tr>
      <w:tr w:rsidR="00887DCD" w:rsidRPr="0079472D" w14:paraId="573476E6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53070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00A6F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4D24AF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8517AF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EA3A56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CCE40F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560617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57</w:t>
            </w:r>
          </w:p>
        </w:tc>
      </w:tr>
      <w:tr w:rsidR="00887DCD" w:rsidRPr="0079472D" w14:paraId="66932EB5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22788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334F1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Ambu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2E5A9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12B48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5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64D68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49054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6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1E8F7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30</w:t>
            </w:r>
          </w:p>
        </w:tc>
      </w:tr>
      <w:tr w:rsidR="00887DCD" w:rsidRPr="0079472D" w14:paraId="7F94A72F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3D3EF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64D2A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1B4031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7A5C0F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0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2A977E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02BA21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4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AB597C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</w:tr>
      <w:tr w:rsidR="00887DCD" w:rsidRPr="0079472D" w14:paraId="5C272082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EBEAC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5850D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E493F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CC3BC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5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DF8EF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3C968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7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279CB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08</w:t>
            </w:r>
          </w:p>
        </w:tc>
      </w:tr>
      <w:tr w:rsidR="00887DCD" w:rsidRPr="0079472D" w14:paraId="6605AAFC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70B2B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1458B2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Cour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9B89F8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08B8BF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A4666D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FA6B25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ED348C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22</w:t>
            </w:r>
          </w:p>
        </w:tc>
      </w:tr>
      <w:tr w:rsidR="00887DCD" w:rsidRPr="0079472D" w14:paraId="572FF647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D745F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6066D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159FF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64050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1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E0B23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E21E5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5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72269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</w:tr>
      <w:tr w:rsidR="00887DCD" w:rsidRPr="0079472D" w14:paraId="26C4B8EE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7DD5A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3C48C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581C8E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4C4A6D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2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D02572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3944D5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3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125E9E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</w:tr>
      <w:tr w:rsidR="00887DCD" w:rsidRPr="0079472D" w14:paraId="3B8497A4" w14:textId="77777777" w:rsidTr="00AD082E">
        <w:trPr>
          <w:trHeight w:val="320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3F751A9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Latency to flee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49A03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521DC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0B44F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22E29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1D794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805D4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92</w:t>
            </w:r>
          </w:p>
        </w:tc>
      </w:tr>
      <w:tr w:rsidR="00887DCD" w:rsidRPr="0079472D" w14:paraId="21A8E5A6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A51B5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D7282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7EB254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8C16D5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54CCD0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41FC77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7F1DD9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92</w:t>
            </w:r>
          </w:p>
        </w:tc>
      </w:tr>
      <w:tr w:rsidR="00887DCD" w:rsidRPr="0079472D" w14:paraId="69BD5B0D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EE6A5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343E0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FAC7D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8EF28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BB0C5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923E0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20598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92</w:t>
            </w:r>
          </w:p>
        </w:tc>
      </w:tr>
      <w:tr w:rsidR="00887DCD" w:rsidRPr="0079472D" w14:paraId="7581FDD0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B02D4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883137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Ambu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D4FFA5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602FA9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2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11549D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E7EC5F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4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63AA1D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01</w:t>
            </w:r>
          </w:p>
        </w:tc>
      </w:tr>
      <w:tr w:rsidR="00887DCD" w:rsidRPr="0079472D" w14:paraId="0E0F8F54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30841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06A7A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17B06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97191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6A018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87915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1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9F598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05</w:t>
            </w:r>
          </w:p>
        </w:tc>
      </w:tr>
      <w:tr w:rsidR="00887DCD" w:rsidRPr="0079472D" w14:paraId="615C9D23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A4B75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D74FC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EDCB33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9953D9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326A06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1A38E1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8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04DB43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09</w:t>
            </w:r>
          </w:p>
        </w:tc>
      </w:tr>
      <w:tr w:rsidR="00887DCD" w:rsidRPr="0079472D" w14:paraId="5DA2600F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53509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074A3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Cour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746F1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94818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F9191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04124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FD747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21</w:t>
            </w:r>
          </w:p>
        </w:tc>
      </w:tr>
      <w:tr w:rsidR="00887DCD" w:rsidRPr="0079472D" w14:paraId="65D49094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C122B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1BE15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C609E3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7636A2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1AD7A4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CF92E8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3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43B070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21</w:t>
            </w:r>
          </w:p>
        </w:tc>
      </w:tr>
      <w:tr w:rsidR="00887DCD" w:rsidRPr="0079472D" w14:paraId="321E2B52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B5A14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B82B6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26AF7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E6078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7B429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75731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8EBE3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21</w:t>
            </w:r>
          </w:p>
        </w:tc>
      </w:tr>
      <w:tr w:rsidR="00887DCD" w:rsidRPr="0079472D" w14:paraId="61CFB300" w14:textId="77777777" w:rsidTr="00AD082E">
        <w:trPr>
          <w:trHeight w:val="320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14:paraId="4A70CA0C" w14:textId="77777777" w:rsidR="00887DCD" w:rsidRPr="0079472D" w:rsidRDefault="00887DCD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Latency to alarm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03FF5B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682D77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A4D4D2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8544AC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2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A83FCB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A42943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70</w:t>
            </w:r>
          </w:p>
        </w:tc>
      </w:tr>
      <w:tr w:rsidR="00887DCD" w:rsidRPr="0079472D" w14:paraId="51B81325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2E1A9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8085C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55D8E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2E9E6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9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40A2D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1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7304B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7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4A62E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70</w:t>
            </w:r>
          </w:p>
        </w:tc>
      </w:tr>
      <w:tr w:rsidR="00887DCD" w:rsidRPr="0079472D" w14:paraId="6D559F4E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34384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1E6F5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063432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0D5149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F41F4E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1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61DF9B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CC2936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95</w:t>
            </w:r>
          </w:p>
        </w:tc>
      </w:tr>
      <w:tr w:rsidR="00887DCD" w:rsidRPr="0079472D" w14:paraId="6188E060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D775E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8F749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Ambu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396D1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DADF7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9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78EA1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7B5A4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4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037C9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</w:tr>
      <w:tr w:rsidR="00887DCD" w:rsidRPr="0079472D" w14:paraId="00105E5A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4B238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5E509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306A2E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662D5F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7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E75400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8E7091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817273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887DCD" w:rsidRPr="0079472D" w14:paraId="2C0CB46A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05B7F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2BE7A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21D51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B6944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8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2426C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B1894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1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ABC75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34</w:t>
            </w:r>
          </w:p>
        </w:tc>
      </w:tr>
      <w:tr w:rsidR="00887DCD" w:rsidRPr="0079472D" w14:paraId="6B8E48F6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20D29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6FE91C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Cour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4EC3E4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BDF140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6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DCDBA0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E24584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9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91CDBA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30</w:t>
            </w:r>
          </w:p>
        </w:tc>
      </w:tr>
      <w:tr w:rsidR="00887DCD" w:rsidRPr="0079472D" w14:paraId="6AD3E1A1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1F0E4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3277C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E6C8D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75961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7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CB740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F0A5C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9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D4BDB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887DCD" w:rsidRPr="0079472D" w14:paraId="1E794896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3CBDB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07FD4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A4B7BD" w14:textId="77777777" w:rsidR="00887DCD" w:rsidRPr="0079472D" w:rsidRDefault="00887DCD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29B1B1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1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9299AA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1DB161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1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2A8690" w14:textId="77777777" w:rsidR="00887DCD" w:rsidRPr="0079472D" w:rsidRDefault="00887DCD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48</w:t>
            </w:r>
          </w:p>
        </w:tc>
      </w:tr>
    </w:tbl>
    <w:p w14:paraId="2DE26927" w14:textId="77777777" w:rsidR="00887DCD" w:rsidRPr="0079472D" w:rsidRDefault="00887DCD" w:rsidP="00887DCD">
      <w:pPr>
        <w:rPr>
          <w:rFonts w:ascii="Calibri" w:hAnsi="Calibri" w:cs="Calibri"/>
        </w:rPr>
      </w:pPr>
    </w:p>
    <w:p w14:paraId="61E8BBA8" w14:textId="77777777" w:rsidR="00887DCD" w:rsidRPr="0079472D" w:rsidRDefault="00887DCD" w:rsidP="00887DCD">
      <w:pPr>
        <w:rPr>
          <w:rFonts w:ascii="Calibri" w:hAnsi="Calibri" w:cs="Calibri"/>
        </w:rPr>
      </w:pPr>
    </w:p>
    <w:p w14:paraId="781C1D8C" w14:textId="77777777" w:rsidR="001E5557" w:rsidRDefault="001E5557" w:rsidP="00887DCD">
      <w:pPr>
        <w:spacing w:after="280"/>
        <w:jc w:val="both"/>
      </w:pPr>
    </w:p>
    <w:sectPr w:rsidR="001E5557" w:rsidSect="005A1FC0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5AC3F9" w14:textId="77777777" w:rsidR="00000000" w:rsidRDefault="003078C6">
      <w:r>
        <w:separator/>
      </w:r>
    </w:p>
  </w:endnote>
  <w:endnote w:type="continuationSeparator" w:id="0">
    <w:p w14:paraId="3EE24F07" w14:textId="77777777" w:rsidR="00000000" w:rsidRDefault="003078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549758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FEC5A2" w14:textId="77777777" w:rsidR="0078198D" w:rsidRDefault="0078198D" w:rsidP="00FB17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F0CB17" w14:textId="77777777" w:rsidR="0078198D" w:rsidRDefault="0078198D" w:rsidP="00CE3F9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2B686" w14:textId="77777777" w:rsidR="0078198D" w:rsidRDefault="0078198D" w:rsidP="00FB174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t>S</w:t>
    </w:r>
    <w:sdt>
      <w:sdtPr>
        <w:rPr>
          <w:rStyle w:val="PageNumber"/>
        </w:rPr>
        <w:id w:val="1680619366"/>
        <w:docPartObj>
          <w:docPartGallery w:val="Page Numbers (Bottom of Page)"/>
          <w:docPartUnique/>
        </w:docPartObj>
      </w:sdtPr>
      <w:sdtEndPr>
        <w:rPr>
          <w:rStyle w:val="PageNumber"/>
        </w:rPr>
      </w:sdtEndPr>
      <w:sdtContent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sdtContent>
    </w:sdt>
  </w:p>
  <w:p w14:paraId="05310495" w14:textId="77777777" w:rsidR="0078198D" w:rsidRDefault="0078198D" w:rsidP="00CE3F9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0B6DAD" w14:textId="77777777" w:rsidR="00000000" w:rsidRDefault="003078C6">
      <w:r>
        <w:separator/>
      </w:r>
    </w:p>
  </w:footnote>
  <w:footnote w:type="continuationSeparator" w:id="0">
    <w:p w14:paraId="0FF3C4F9" w14:textId="77777777" w:rsidR="00000000" w:rsidRDefault="003078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957"/>
    <w:rsid w:val="0014052F"/>
    <w:rsid w:val="001E5557"/>
    <w:rsid w:val="00276957"/>
    <w:rsid w:val="002E2991"/>
    <w:rsid w:val="003078C6"/>
    <w:rsid w:val="00320EC1"/>
    <w:rsid w:val="005A1FC0"/>
    <w:rsid w:val="0078198D"/>
    <w:rsid w:val="00887DCD"/>
    <w:rsid w:val="00947658"/>
    <w:rsid w:val="00B00950"/>
    <w:rsid w:val="00D24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0F182"/>
  <w15:chartTrackingRefBased/>
  <w15:docId w15:val="{778CD6D3-32E5-354B-8440-E258322EA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95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8198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8198D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819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4</Words>
  <Characters>3107</Characters>
  <Application>Microsoft Office Word</Application>
  <DocSecurity>0</DocSecurity>
  <Lines>25</Lines>
  <Paragraphs>7</Paragraphs>
  <ScaleCrop>false</ScaleCrop>
  <Company/>
  <LinksUpToDate>false</LinksUpToDate>
  <CharactersWithSpaces>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S. Palmer</dc:creator>
  <cp:keywords/>
  <dc:description/>
  <cp:lastModifiedBy>chn off35</cp:lastModifiedBy>
  <cp:revision>4</cp:revision>
  <dcterms:created xsi:type="dcterms:W3CDTF">2021-08-04T18:22:00Z</dcterms:created>
  <dcterms:modified xsi:type="dcterms:W3CDTF">2021-08-11T17:00:00Z</dcterms:modified>
</cp:coreProperties>
</file>